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6D47A" w14:textId="552F8BA6" w:rsidR="00BD493B" w:rsidRDefault="006E41A6" w:rsidP="00DF2269">
      <w:pPr>
        <w:jc w:val="center"/>
        <w:rPr>
          <w:rFonts w:ascii="Times New Roman" w:hAnsi="Times New Roman" w:cs="Times New Roman"/>
          <w:b/>
          <w:sz w:val="22"/>
        </w:rPr>
      </w:pPr>
      <w:bookmarkStart w:id="0" w:name="_Hlk105930240"/>
      <w:r w:rsidRPr="00DF2269">
        <w:rPr>
          <w:rFonts w:ascii="Times New Roman" w:hAnsi="Times New Roman" w:cs="Times New Roman"/>
          <w:b/>
          <w:sz w:val="22"/>
        </w:rPr>
        <w:t xml:space="preserve">Supplementary </w:t>
      </w:r>
      <w:r w:rsidR="00900360" w:rsidRPr="00DF2269">
        <w:rPr>
          <w:rFonts w:ascii="Times New Roman" w:hAnsi="Times New Roman" w:cs="Times New Roman"/>
          <w:b/>
          <w:sz w:val="22"/>
        </w:rPr>
        <w:t>T</w:t>
      </w:r>
      <w:r w:rsidR="00EA0B64" w:rsidRPr="00DF2269">
        <w:rPr>
          <w:rFonts w:ascii="Times New Roman" w:hAnsi="Times New Roman" w:cs="Times New Roman"/>
          <w:b/>
          <w:sz w:val="22"/>
        </w:rPr>
        <w:t>able</w:t>
      </w:r>
      <w:r w:rsidR="00E971C9" w:rsidRPr="00DF2269">
        <w:rPr>
          <w:rFonts w:ascii="Times New Roman" w:hAnsi="Times New Roman" w:cs="Times New Roman"/>
          <w:b/>
          <w:sz w:val="22"/>
        </w:rPr>
        <w:t xml:space="preserve"> </w:t>
      </w:r>
      <w:r w:rsidR="001A0BA3">
        <w:rPr>
          <w:rFonts w:ascii="Times New Roman" w:hAnsi="Times New Roman" w:cs="Times New Roman"/>
          <w:b/>
          <w:sz w:val="22"/>
        </w:rPr>
        <w:t>1</w:t>
      </w:r>
      <w:r w:rsidR="00EA0B64" w:rsidRPr="00DF2269">
        <w:rPr>
          <w:rFonts w:ascii="Times New Roman" w:hAnsi="Times New Roman" w:cs="Times New Roman"/>
          <w:b/>
          <w:sz w:val="22"/>
        </w:rPr>
        <w:t xml:space="preserve">. </w:t>
      </w:r>
      <w:r w:rsidR="003C6E8F" w:rsidRPr="003C6E8F">
        <w:rPr>
          <w:rFonts w:ascii="Times New Roman" w:hAnsi="Times New Roman" w:cs="Times New Roman"/>
          <w:b/>
          <w:sz w:val="22"/>
        </w:rPr>
        <w:t>Comparison of</w:t>
      </w:r>
      <w:r w:rsidR="003C6E8F" w:rsidRPr="003C6E8F">
        <w:rPr>
          <w:rFonts w:ascii="Times New Roman" w:hAnsi="Times New Roman" w:cs="Times New Roman" w:hint="eastAsia"/>
          <w:b/>
          <w:sz w:val="22"/>
        </w:rPr>
        <w:t xml:space="preserve"> outcome</w:t>
      </w:r>
      <w:r w:rsidR="003C6E8F" w:rsidRPr="003C6E8F">
        <w:rPr>
          <w:rFonts w:ascii="Times New Roman" w:hAnsi="Times New Roman" w:cs="Times New Roman"/>
          <w:b/>
          <w:sz w:val="22"/>
        </w:rPr>
        <w:t>s</w:t>
      </w:r>
      <w:r w:rsidR="003C6E8F" w:rsidRPr="003C6E8F">
        <w:rPr>
          <w:rFonts w:ascii="Times New Roman" w:hAnsi="Times New Roman" w:cs="Times New Roman" w:hint="eastAsia"/>
          <w:b/>
          <w:sz w:val="22"/>
        </w:rPr>
        <w:t xml:space="preserve"> of patients</w:t>
      </w:r>
      <w:r w:rsidR="003C6E8F" w:rsidRPr="003C6E8F">
        <w:rPr>
          <w:rFonts w:ascii="Times New Roman" w:hAnsi="Times New Roman" w:cs="Times New Roman"/>
          <w:b/>
          <w:sz w:val="22"/>
        </w:rPr>
        <w:t xml:space="preserve"> who underwent laparotomy and laparoscopy</w:t>
      </w:r>
    </w:p>
    <w:bookmarkEnd w:id="0"/>
    <w:p w14:paraId="1232537F" w14:textId="77777777" w:rsidR="006E5815" w:rsidRPr="006E5815" w:rsidRDefault="006E5815" w:rsidP="00DF2269">
      <w:pPr>
        <w:jc w:val="center"/>
        <w:rPr>
          <w:rFonts w:ascii="Times New Roman" w:hAnsi="Times New Roman" w:cs="Times New Roman"/>
          <w:b/>
          <w:sz w:val="22"/>
        </w:rPr>
      </w:pPr>
    </w:p>
    <w:tbl>
      <w:tblPr>
        <w:tblStyle w:val="a7"/>
        <w:tblW w:w="9071" w:type="dxa"/>
        <w:tblInd w:w="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8"/>
        <w:gridCol w:w="425"/>
        <w:gridCol w:w="1559"/>
        <w:gridCol w:w="284"/>
        <w:gridCol w:w="425"/>
        <w:gridCol w:w="1276"/>
        <w:gridCol w:w="283"/>
        <w:gridCol w:w="425"/>
        <w:gridCol w:w="851"/>
        <w:gridCol w:w="286"/>
        <w:gridCol w:w="139"/>
      </w:tblGrid>
      <w:tr w:rsidR="005717B3" w:rsidRPr="005717B3" w14:paraId="6F52CFDD" w14:textId="77777777" w:rsidTr="005717B3">
        <w:trPr>
          <w:gridAfter w:val="1"/>
          <w:wAfter w:w="139" w:type="dxa"/>
        </w:trPr>
        <w:tc>
          <w:tcPr>
            <w:tcW w:w="31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06B5B0E2" w14:textId="77777777" w:rsidR="005717B3" w:rsidRPr="005717B3" w:rsidRDefault="005717B3" w:rsidP="0090036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717B3">
              <w:rPr>
                <w:rFonts w:ascii="Times New Roman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2268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034F81E2" w14:textId="543FF60D" w:rsidR="005717B3" w:rsidRPr="005717B3" w:rsidRDefault="001A0BA3" w:rsidP="0093053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Laparotomy</w:t>
            </w:r>
          </w:p>
          <w:p w14:paraId="1C365BEC" w14:textId="4200F3C6" w:rsidR="005717B3" w:rsidRPr="005717B3" w:rsidRDefault="005717B3" w:rsidP="009305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17B3">
              <w:rPr>
                <w:rFonts w:ascii="Times New Roman" w:hAnsi="Times New Roman" w:cs="Times New Roman"/>
                <w:szCs w:val="21"/>
              </w:rPr>
              <w:t>(n=</w:t>
            </w:r>
            <w:r w:rsidR="00313FA3">
              <w:rPr>
                <w:rFonts w:ascii="Times New Roman" w:hAnsi="Times New Roman" w:cs="Times New Roman"/>
                <w:szCs w:val="21"/>
              </w:rPr>
              <w:t>32</w:t>
            </w:r>
            <w:r w:rsidR="001A0BA3">
              <w:rPr>
                <w:rFonts w:ascii="Times New Roman" w:hAnsi="Times New Roman" w:cs="Times New Roman"/>
                <w:szCs w:val="21"/>
              </w:rPr>
              <w:t>28</w:t>
            </w:r>
            <w:r w:rsidRPr="005717B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6C7135A4" w14:textId="463D5F07" w:rsidR="005717B3" w:rsidRPr="005717B3" w:rsidRDefault="001A0BA3" w:rsidP="0093053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Laparoscopy</w:t>
            </w:r>
          </w:p>
          <w:p w14:paraId="4E23BB4E" w14:textId="1957B8F7" w:rsidR="005717B3" w:rsidRPr="005717B3" w:rsidRDefault="005717B3" w:rsidP="009305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717B3">
              <w:rPr>
                <w:rFonts w:ascii="Times New Roman" w:hAnsi="Times New Roman" w:cs="Times New Roman"/>
                <w:szCs w:val="21"/>
              </w:rPr>
              <w:t>(n=</w:t>
            </w:r>
            <w:r w:rsidR="001A0BA3">
              <w:rPr>
                <w:rFonts w:ascii="Times New Roman" w:hAnsi="Times New Roman" w:cs="Times New Roman"/>
                <w:szCs w:val="21"/>
              </w:rPr>
              <w:t>252</w:t>
            </w:r>
            <w:r w:rsidRPr="005717B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0248EA5D" w14:textId="77777777" w:rsidR="005717B3" w:rsidRPr="005717B3" w:rsidRDefault="005717B3" w:rsidP="0093053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4BD57A60" w14:textId="4BE744D8" w:rsidR="005717B3" w:rsidRPr="005717B3" w:rsidRDefault="005717B3" w:rsidP="0093053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717B3">
              <w:rPr>
                <w:rFonts w:ascii="Times New Roman" w:hAnsi="Times New Roman" w:cs="Times New Roman"/>
                <w:b/>
                <w:szCs w:val="21"/>
              </w:rPr>
              <w:t>P Value</w:t>
            </w:r>
          </w:p>
        </w:tc>
        <w:tc>
          <w:tcPr>
            <w:tcW w:w="28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28E08875" w14:textId="24E113F9" w:rsidR="005717B3" w:rsidRPr="005717B3" w:rsidRDefault="005717B3" w:rsidP="006E41A6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1A0BA3" w:rsidRPr="005717B3" w14:paraId="09DAF453" w14:textId="77777777" w:rsidTr="005717B3">
        <w:tc>
          <w:tcPr>
            <w:tcW w:w="3543" w:type="dxa"/>
            <w:gridSpan w:val="2"/>
          </w:tcPr>
          <w:p w14:paraId="7060CDC8" w14:textId="3450990F" w:rsidR="001A0BA3" w:rsidRPr="005717B3" w:rsidRDefault="001A0BA3" w:rsidP="001A0BA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5E02E6">
              <w:rPr>
                <w:rFonts w:ascii="Times New Roman" w:hAnsi="Times New Roman" w:cs="Times New Roman"/>
                <w:b/>
                <w:szCs w:val="21"/>
              </w:rPr>
              <w:t xml:space="preserve">Amount of blood loss, </w:t>
            </w:r>
            <w:proofErr w:type="gramStart"/>
            <w:r w:rsidRPr="005E02E6">
              <w:rPr>
                <w:rFonts w:ascii="Times New Roman" w:hAnsi="Times New Roman" w:cs="Times New Roman"/>
                <w:b/>
                <w:szCs w:val="21"/>
              </w:rPr>
              <w:t>n(</w:t>
            </w:r>
            <w:proofErr w:type="gramEnd"/>
            <w:r w:rsidRPr="005E02E6">
              <w:rPr>
                <w:rFonts w:ascii="Times New Roman" w:hAnsi="Times New Roman" w:cs="Times New Roman"/>
                <w:b/>
                <w:szCs w:val="21"/>
              </w:rPr>
              <w:t>%)</w:t>
            </w:r>
          </w:p>
        </w:tc>
        <w:tc>
          <w:tcPr>
            <w:tcW w:w="1559" w:type="dxa"/>
          </w:tcPr>
          <w:p w14:paraId="4CC355D6" w14:textId="77777777" w:rsidR="001A0BA3" w:rsidRPr="005717B3" w:rsidRDefault="001A0BA3" w:rsidP="001A0B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gridSpan w:val="2"/>
          </w:tcPr>
          <w:p w14:paraId="750F98D0" w14:textId="77777777" w:rsidR="001A0BA3" w:rsidRPr="005717B3" w:rsidRDefault="001A0BA3" w:rsidP="001A0B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7CC0C708" w14:textId="3A233E08" w:rsidR="001A0BA3" w:rsidRPr="005717B3" w:rsidRDefault="001A0BA3" w:rsidP="001A0B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gridSpan w:val="3"/>
          </w:tcPr>
          <w:p w14:paraId="0AA08B60" w14:textId="482FFD15" w:rsidR="001A0BA3" w:rsidRPr="005717B3" w:rsidRDefault="001A0BA3" w:rsidP="001A0B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38</w:t>
            </w:r>
          </w:p>
        </w:tc>
      </w:tr>
      <w:tr w:rsidR="001A0BA3" w:rsidRPr="005717B3" w14:paraId="4BC80B03" w14:textId="77777777" w:rsidTr="005717B3">
        <w:tc>
          <w:tcPr>
            <w:tcW w:w="3543" w:type="dxa"/>
            <w:gridSpan w:val="2"/>
          </w:tcPr>
          <w:p w14:paraId="2FDBB93E" w14:textId="671CEED9" w:rsidR="001A0BA3" w:rsidRPr="005717B3" w:rsidRDefault="001A0BA3" w:rsidP="001A0BA3">
            <w:pPr>
              <w:ind w:firstLineChars="49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5E02E6">
              <w:rPr>
                <w:rFonts w:ascii="Times New Roman" w:hAnsi="Times New Roman" w:cs="Times New Roman"/>
                <w:szCs w:val="21"/>
              </w:rPr>
              <w:t>&lt;400ml</w:t>
            </w:r>
          </w:p>
        </w:tc>
        <w:tc>
          <w:tcPr>
            <w:tcW w:w="1559" w:type="dxa"/>
          </w:tcPr>
          <w:p w14:paraId="1B5E55FE" w14:textId="0BBC8CB7" w:rsidR="001A0BA3" w:rsidRPr="005717B3" w:rsidRDefault="001A0BA3" w:rsidP="001A0B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05</w:t>
            </w:r>
            <w:r w:rsidRPr="005717B3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99</w:t>
            </w:r>
            <w:r w:rsidRPr="005717B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%</w:t>
            </w:r>
            <w:r w:rsidRPr="005717B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</w:tcPr>
          <w:p w14:paraId="5A2E490E" w14:textId="77777777" w:rsidR="001A0BA3" w:rsidRPr="005717B3" w:rsidRDefault="001A0BA3" w:rsidP="001A0B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0D15BC48" w14:textId="5B6F06E5" w:rsidR="001A0BA3" w:rsidRPr="005717B3" w:rsidRDefault="001A0BA3" w:rsidP="001A0B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1</w:t>
            </w:r>
            <w:r w:rsidRPr="005717B3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99.6%</w:t>
            </w:r>
            <w:r w:rsidRPr="005717B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gridSpan w:val="3"/>
          </w:tcPr>
          <w:p w14:paraId="15E4C2D1" w14:textId="77777777" w:rsidR="001A0BA3" w:rsidRPr="005717B3" w:rsidRDefault="001A0BA3" w:rsidP="001A0B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0BA3" w:rsidRPr="005717B3" w14:paraId="3B2C7B5F" w14:textId="77777777" w:rsidTr="005717B3">
        <w:tc>
          <w:tcPr>
            <w:tcW w:w="3543" w:type="dxa"/>
            <w:gridSpan w:val="2"/>
          </w:tcPr>
          <w:p w14:paraId="545B3DB1" w14:textId="1D04F980" w:rsidR="001A0BA3" w:rsidRPr="005717B3" w:rsidRDefault="001A0BA3" w:rsidP="001A0BA3">
            <w:pPr>
              <w:ind w:firstLineChars="49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5E02E6">
              <w:rPr>
                <w:rFonts w:ascii="Times New Roman" w:hAnsi="Times New Roman" w:cs="Times New Roman"/>
                <w:szCs w:val="21"/>
              </w:rPr>
              <w:t>≥400ml</w:t>
            </w:r>
          </w:p>
        </w:tc>
        <w:tc>
          <w:tcPr>
            <w:tcW w:w="1559" w:type="dxa"/>
          </w:tcPr>
          <w:p w14:paraId="4B5A93B4" w14:textId="6C2CBF87" w:rsidR="001A0BA3" w:rsidRPr="005717B3" w:rsidRDefault="001A0BA3" w:rsidP="001A0B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(0.7%</w:t>
            </w:r>
            <w:r w:rsidRPr="005717B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</w:tcPr>
          <w:p w14:paraId="1CA36449" w14:textId="77777777" w:rsidR="001A0BA3" w:rsidRPr="005717B3" w:rsidRDefault="001A0BA3" w:rsidP="001A0B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6CE14983" w14:textId="203C1247" w:rsidR="001A0BA3" w:rsidRPr="005717B3" w:rsidRDefault="001A0BA3" w:rsidP="001A0B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5717B3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4%</w:t>
            </w:r>
            <w:r w:rsidRPr="005717B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gridSpan w:val="3"/>
          </w:tcPr>
          <w:p w14:paraId="19CE20BA" w14:textId="77777777" w:rsidR="001A0BA3" w:rsidRPr="005717B3" w:rsidRDefault="001A0BA3" w:rsidP="001A0B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0BA3" w:rsidRPr="005717B3" w14:paraId="31ECA96B" w14:textId="77777777" w:rsidTr="005717B3">
        <w:tc>
          <w:tcPr>
            <w:tcW w:w="3543" w:type="dxa"/>
            <w:gridSpan w:val="2"/>
          </w:tcPr>
          <w:p w14:paraId="3485CA99" w14:textId="726CE2D1" w:rsidR="001A0BA3" w:rsidRPr="005717B3" w:rsidRDefault="001A0BA3" w:rsidP="001A0BA3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B</w:t>
            </w:r>
            <w:r w:rsidRPr="005E02E6">
              <w:rPr>
                <w:rFonts w:ascii="Times New Roman" w:hAnsi="Times New Roman" w:cs="Times New Roman"/>
                <w:b/>
                <w:szCs w:val="21"/>
              </w:rPr>
              <w:t xml:space="preserve">lood transfusion, </w:t>
            </w:r>
            <w:proofErr w:type="gramStart"/>
            <w:r w:rsidRPr="005E02E6">
              <w:rPr>
                <w:rFonts w:ascii="Times New Roman" w:hAnsi="Times New Roman" w:cs="Times New Roman"/>
                <w:b/>
                <w:szCs w:val="21"/>
              </w:rPr>
              <w:t>n(</w:t>
            </w:r>
            <w:proofErr w:type="gramEnd"/>
            <w:r w:rsidRPr="005E02E6">
              <w:rPr>
                <w:rFonts w:ascii="Times New Roman" w:hAnsi="Times New Roman" w:cs="Times New Roman"/>
                <w:b/>
                <w:szCs w:val="21"/>
              </w:rPr>
              <w:t>%)</w:t>
            </w:r>
          </w:p>
        </w:tc>
        <w:tc>
          <w:tcPr>
            <w:tcW w:w="1559" w:type="dxa"/>
          </w:tcPr>
          <w:p w14:paraId="0BBA1651" w14:textId="77777777" w:rsidR="001A0BA3" w:rsidRPr="005717B3" w:rsidRDefault="001A0BA3" w:rsidP="001A0B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gridSpan w:val="2"/>
          </w:tcPr>
          <w:p w14:paraId="2E4C80FB" w14:textId="77777777" w:rsidR="001A0BA3" w:rsidRPr="005717B3" w:rsidRDefault="001A0BA3" w:rsidP="001A0B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7CF6E6E2" w14:textId="434AF958" w:rsidR="001A0BA3" w:rsidRPr="005717B3" w:rsidRDefault="001A0BA3" w:rsidP="001A0B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gridSpan w:val="3"/>
          </w:tcPr>
          <w:p w14:paraId="2704548E" w14:textId="24A10989" w:rsidR="001A0BA3" w:rsidRPr="005717B3" w:rsidRDefault="001A0BA3" w:rsidP="001A0B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717B3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47</w:t>
            </w:r>
          </w:p>
        </w:tc>
      </w:tr>
      <w:tr w:rsidR="001A0BA3" w:rsidRPr="005717B3" w14:paraId="43B01112" w14:textId="77777777" w:rsidTr="005717B3">
        <w:tc>
          <w:tcPr>
            <w:tcW w:w="3543" w:type="dxa"/>
            <w:gridSpan w:val="2"/>
          </w:tcPr>
          <w:p w14:paraId="5F2C2CA9" w14:textId="6655FABF" w:rsidR="001A0BA3" w:rsidRPr="005717B3" w:rsidRDefault="001A0BA3" w:rsidP="001A0BA3">
            <w:pPr>
              <w:ind w:firstLineChars="49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5E02E6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3CBA317A" w14:textId="49E93E0F" w:rsidR="001A0BA3" w:rsidRPr="005717B3" w:rsidRDefault="001A0BA3" w:rsidP="001A0B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82</w:t>
            </w:r>
            <w:r w:rsidRPr="005717B3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95.3%</w:t>
            </w:r>
            <w:r w:rsidRPr="005717B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</w:tcPr>
          <w:p w14:paraId="4EEDEF3B" w14:textId="77777777" w:rsidR="001A0BA3" w:rsidRPr="005717B3" w:rsidRDefault="001A0BA3" w:rsidP="001A0B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4E08E63E" w14:textId="67EF8060" w:rsidR="001A0BA3" w:rsidRPr="005717B3" w:rsidRDefault="001A0BA3" w:rsidP="001A0B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7</w:t>
            </w:r>
            <w:r w:rsidRPr="005717B3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98.0%</w:t>
            </w:r>
            <w:r w:rsidRPr="005717B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gridSpan w:val="3"/>
          </w:tcPr>
          <w:p w14:paraId="4675B8F5" w14:textId="77777777" w:rsidR="001A0BA3" w:rsidRPr="005717B3" w:rsidRDefault="001A0BA3" w:rsidP="001A0B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0BA3" w:rsidRPr="005717B3" w14:paraId="65BFCF89" w14:textId="77777777" w:rsidTr="005717B3">
        <w:tc>
          <w:tcPr>
            <w:tcW w:w="3543" w:type="dxa"/>
            <w:gridSpan w:val="2"/>
          </w:tcPr>
          <w:p w14:paraId="548BB302" w14:textId="7BB3D048" w:rsidR="001A0BA3" w:rsidRPr="005717B3" w:rsidRDefault="001A0BA3" w:rsidP="001A0BA3">
            <w:pPr>
              <w:ind w:firstLineChars="49" w:firstLine="103"/>
              <w:jc w:val="left"/>
              <w:rPr>
                <w:rFonts w:ascii="Times New Roman" w:hAnsi="Times New Roman" w:cs="Times New Roman"/>
                <w:szCs w:val="21"/>
              </w:rPr>
            </w:pPr>
            <w:r w:rsidRPr="005E02E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0E5F3AE8" w14:textId="1265A954" w:rsidR="001A0BA3" w:rsidRPr="005717B3" w:rsidRDefault="001A0BA3" w:rsidP="001A0B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6</w:t>
            </w:r>
            <w:r w:rsidRPr="005717B3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.7%</w:t>
            </w:r>
            <w:r w:rsidRPr="005717B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09" w:type="dxa"/>
            <w:gridSpan w:val="2"/>
          </w:tcPr>
          <w:p w14:paraId="1D658466" w14:textId="77777777" w:rsidR="001A0BA3" w:rsidRPr="005717B3" w:rsidRDefault="001A0BA3" w:rsidP="001A0B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  <w:gridSpan w:val="3"/>
          </w:tcPr>
          <w:p w14:paraId="76638E53" w14:textId="02861924" w:rsidR="001A0BA3" w:rsidRPr="005717B3" w:rsidRDefault="001A0BA3" w:rsidP="001A0B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5717B3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.0%</w:t>
            </w:r>
            <w:r w:rsidRPr="005717B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76" w:type="dxa"/>
            <w:gridSpan w:val="3"/>
          </w:tcPr>
          <w:p w14:paraId="64580142" w14:textId="77777777" w:rsidR="001A0BA3" w:rsidRPr="005717B3" w:rsidRDefault="001A0BA3" w:rsidP="001A0B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255E2BF" w14:textId="5B1FA56B" w:rsidR="00061D43" w:rsidRPr="005717B3" w:rsidRDefault="00EB0C95" w:rsidP="00020DF0">
      <w:pPr>
        <w:ind w:leftChars="-406" w:left="-853" w:firstLine="1420"/>
        <w:jc w:val="left"/>
        <w:rPr>
          <w:rFonts w:ascii="Times New Roman" w:hAnsi="Times New Roman" w:cs="Times New Roman"/>
          <w:szCs w:val="21"/>
        </w:rPr>
      </w:pPr>
      <w:r w:rsidRPr="005717B3">
        <w:rPr>
          <w:rFonts w:ascii="Times New Roman" w:hAnsi="Times New Roman" w:cs="Times New Roman"/>
          <w:szCs w:val="21"/>
        </w:rPr>
        <w:t xml:space="preserve">Data shown as </w:t>
      </w:r>
      <w:proofErr w:type="spellStart"/>
      <w:r w:rsidRPr="005717B3">
        <w:rPr>
          <w:rFonts w:ascii="Times New Roman" w:hAnsi="Times New Roman" w:cs="Times New Roman"/>
          <w:szCs w:val="21"/>
        </w:rPr>
        <w:t>mean±SD</w:t>
      </w:r>
      <w:proofErr w:type="spellEnd"/>
      <w:r w:rsidRPr="005717B3">
        <w:rPr>
          <w:rFonts w:ascii="Times New Roman" w:hAnsi="Times New Roman" w:cs="Times New Roman"/>
          <w:szCs w:val="21"/>
        </w:rPr>
        <w:t xml:space="preserve"> or </w:t>
      </w:r>
      <w:proofErr w:type="gramStart"/>
      <w:r w:rsidRPr="005717B3">
        <w:rPr>
          <w:rFonts w:ascii="Times New Roman" w:hAnsi="Times New Roman" w:cs="Times New Roman"/>
          <w:szCs w:val="21"/>
        </w:rPr>
        <w:t>n(</w:t>
      </w:r>
      <w:proofErr w:type="gramEnd"/>
      <w:r w:rsidRPr="005717B3">
        <w:rPr>
          <w:rFonts w:ascii="Times New Roman" w:hAnsi="Times New Roman" w:cs="Times New Roman"/>
          <w:szCs w:val="21"/>
        </w:rPr>
        <w:t>%).</w:t>
      </w:r>
      <w:r w:rsidR="007859E0" w:rsidRPr="005717B3">
        <w:rPr>
          <w:rFonts w:ascii="Times New Roman" w:hAnsi="Times New Roman" w:cs="Times New Roman"/>
          <w:szCs w:val="21"/>
        </w:rPr>
        <w:t xml:space="preserve">Significance with </w:t>
      </w:r>
      <w:r w:rsidR="009D04D7" w:rsidRPr="005717B3">
        <w:rPr>
          <w:rFonts w:ascii="Times New Roman" w:hAnsi="Times New Roman" w:cs="Times New Roman"/>
          <w:szCs w:val="21"/>
        </w:rPr>
        <w:t>P&lt;0.05</w:t>
      </w:r>
      <w:r w:rsidR="000B01BF" w:rsidRPr="005717B3">
        <w:rPr>
          <w:rFonts w:ascii="Times New Roman" w:hAnsi="Times New Roman" w:cs="Times New Roman"/>
          <w:szCs w:val="21"/>
        </w:rPr>
        <w:t>.</w:t>
      </w:r>
    </w:p>
    <w:sectPr w:rsidR="00061D43" w:rsidRPr="005717B3" w:rsidSect="007859E0">
      <w:pgSz w:w="11906" w:h="16838"/>
      <w:pgMar w:top="1440" w:right="707" w:bottom="1440" w:left="1418" w:header="851" w:footer="992" w:gutter="0"/>
      <w:pgBorders w:offsetFrom="page">
        <w:bottom w:val="single" w:sz="4" w:space="24" w:color="000000" w:themeColor="text1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B6DAF" w14:textId="77777777" w:rsidR="00910239" w:rsidRDefault="00910239" w:rsidP="00900360">
      <w:r>
        <w:separator/>
      </w:r>
    </w:p>
  </w:endnote>
  <w:endnote w:type="continuationSeparator" w:id="0">
    <w:p w14:paraId="5183D6FA" w14:textId="77777777" w:rsidR="00910239" w:rsidRDefault="00910239" w:rsidP="00900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3BB97B" w14:textId="77777777" w:rsidR="00910239" w:rsidRDefault="00910239" w:rsidP="00900360">
      <w:r>
        <w:separator/>
      </w:r>
    </w:p>
  </w:footnote>
  <w:footnote w:type="continuationSeparator" w:id="0">
    <w:p w14:paraId="7D6A8689" w14:textId="77777777" w:rsidR="00910239" w:rsidRDefault="00910239" w:rsidP="009003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360"/>
    <w:rsid w:val="00020DF0"/>
    <w:rsid w:val="00054E3F"/>
    <w:rsid w:val="00061D43"/>
    <w:rsid w:val="00083510"/>
    <w:rsid w:val="00094BF9"/>
    <w:rsid w:val="000A1D64"/>
    <w:rsid w:val="000B01BF"/>
    <w:rsid w:val="000B172B"/>
    <w:rsid w:val="000B5446"/>
    <w:rsid w:val="000C1D97"/>
    <w:rsid w:val="000C607D"/>
    <w:rsid w:val="000C6CBD"/>
    <w:rsid w:val="000E3028"/>
    <w:rsid w:val="000F7B7D"/>
    <w:rsid w:val="00113EAF"/>
    <w:rsid w:val="0012478D"/>
    <w:rsid w:val="00154624"/>
    <w:rsid w:val="00164419"/>
    <w:rsid w:val="001A0BA3"/>
    <w:rsid w:val="001A32D2"/>
    <w:rsid w:val="001B2C1A"/>
    <w:rsid w:val="001B53F7"/>
    <w:rsid w:val="001E3E13"/>
    <w:rsid w:val="001F2C14"/>
    <w:rsid w:val="001F52A0"/>
    <w:rsid w:val="001F55F6"/>
    <w:rsid w:val="00201206"/>
    <w:rsid w:val="002057B0"/>
    <w:rsid w:val="00216EE4"/>
    <w:rsid w:val="00220BE2"/>
    <w:rsid w:val="002250F5"/>
    <w:rsid w:val="0023436C"/>
    <w:rsid w:val="002364E2"/>
    <w:rsid w:val="00250689"/>
    <w:rsid w:val="0026507E"/>
    <w:rsid w:val="002719A1"/>
    <w:rsid w:val="00275E89"/>
    <w:rsid w:val="002871EC"/>
    <w:rsid w:val="00287D0E"/>
    <w:rsid w:val="00290694"/>
    <w:rsid w:val="002B4C29"/>
    <w:rsid w:val="002D15FC"/>
    <w:rsid w:val="002F0BE0"/>
    <w:rsid w:val="002F5746"/>
    <w:rsid w:val="00313FA3"/>
    <w:rsid w:val="003145EB"/>
    <w:rsid w:val="0031672D"/>
    <w:rsid w:val="0034367B"/>
    <w:rsid w:val="00355758"/>
    <w:rsid w:val="00362984"/>
    <w:rsid w:val="0037110A"/>
    <w:rsid w:val="003905C7"/>
    <w:rsid w:val="00390BB5"/>
    <w:rsid w:val="003A0BE4"/>
    <w:rsid w:val="003A759D"/>
    <w:rsid w:val="003B4D60"/>
    <w:rsid w:val="003C061C"/>
    <w:rsid w:val="003C6E8F"/>
    <w:rsid w:val="003D270E"/>
    <w:rsid w:val="003E4244"/>
    <w:rsid w:val="003F19FC"/>
    <w:rsid w:val="003F288C"/>
    <w:rsid w:val="0041033F"/>
    <w:rsid w:val="00421D4E"/>
    <w:rsid w:val="00442F41"/>
    <w:rsid w:val="00445391"/>
    <w:rsid w:val="00452BED"/>
    <w:rsid w:val="00453A2C"/>
    <w:rsid w:val="00483C7E"/>
    <w:rsid w:val="00491606"/>
    <w:rsid w:val="0049717C"/>
    <w:rsid w:val="004A2BD2"/>
    <w:rsid w:val="004B52EF"/>
    <w:rsid w:val="004C4EC1"/>
    <w:rsid w:val="004D469E"/>
    <w:rsid w:val="00507AB9"/>
    <w:rsid w:val="005155C4"/>
    <w:rsid w:val="005370DF"/>
    <w:rsid w:val="00540C93"/>
    <w:rsid w:val="0054122B"/>
    <w:rsid w:val="00541926"/>
    <w:rsid w:val="005431DB"/>
    <w:rsid w:val="00546182"/>
    <w:rsid w:val="005717B3"/>
    <w:rsid w:val="00594B22"/>
    <w:rsid w:val="005A1150"/>
    <w:rsid w:val="005A2A0B"/>
    <w:rsid w:val="005B7310"/>
    <w:rsid w:val="005E29AD"/>
    <w:rsid w:val="005E69B8"/>
    <w:rsid w:val="00607C2A"/>
    <w:rsid w:val="00616242"/>
    <w:rsid w:val="0063538F"/>
    <w:rsid w:val="00681E64"/>
    <w:rsid w:val="00694F34"/>
    <w:rsid w:val="006B0C1C"/>
    <w:rsid w:val="006D28A2"/>
    <w:rsid w:val="006D71E3"/>
    <w:rsid w:val="006E41A6"/>
    <w:rsid w:val="006E51E1"/>
    <w:rsid w:val="006E5815"/>
    <w:rsid w:val="006E58BB"/>
    <w:rsid w:val="00706F47"/>
    <w:rsid w:val="00707ACB"/>
    <w:rsid w:val="007115E2"/>
    <w:rsid w:val="00762DD1"/>
    <w:rsid w:val="00774C60"/>
    <w:rsid w:val="007859E0"/>
    <w:rsid w:val="00793AE3"/>
    <w:rsid w:val="007C39E7"/>
    <w:rsid w:val="008000D5"/>
    <w:rsid w:val="00814AC3"/>
    <w:rsid w:val="00817FE9"/>
    <w:rsid w:val="0083356E"/>
    <w:rsid w:val="00843754"/>
    <w:rsid w:val="00855E29"/>
    <w:rsid w:val="00856657"/>
    <w:rsid w:val="008630F3"/>
    <w:rsid w:val="008638C8"/>
    <w:rsid w:val="00871FBD"/>
    <w:rsid w:val="0087475A"/>
    <w:rsid w:val="00875708"/>
    <w:rsid w:val="0088258D"/>
    <w:rsid w:val="008951D9"/>
    <w:rsid w:val="008A7237"/>
    <w:rsid w:val="008C16E8"/>
    <w:rsid w:val="008D452D"/>
    <w:rsid w:val="008F1C73"/>
    <w:rsid w:val="00900360"/>
    <w:rsid w:val="00910239"/>
    <w:rsid w:val="00916E5D"/>
    <w:rsid w:val="0092611F"/>
    <w:rsid w:val="00930535"/>
    <w:rsid w:val="009341BD"/>
    <w:rsid w:val="00946F9F"/>
    <w:rsid w:val="009506C5"/>
    <w:rsid w:val="0097073A"/>
    <w:rsid w:val="00973F1A"/>
    <w:rsid w:val="00981886"/>
    <w:rsid w:val="00982527"/>
    <w:rsid w:val="009A19FD"/>
    <w:rsid w:val="009B3040"/>
    <w:rsid w:val="009D04D7"/>
    <w:rsid w:val="009D3E5B"/>
    <w:rsid w:val="009D5B4F"/>
    <w:rsid w:val="009F017D"/>
    <w:rsid w:val="009F0A14"/>
    <w:rsid w:val="009F1464"/>
    <w:rsid w:val="00A14DCB"/>
    <w:rsid w:val="00A226AF"/>
    <w:rsid w:val="00A244E4"/>
    <w:rsid w:val="00A33C53"/>
    <w:rsid w:val="00A34FDF"/>
    <w:rsid w:val="00A40265"/>
    <w:rsid w:val="00A40636"/>
    <w:rsid w:val="00A40F05"/>
    <w:rsid w:val="00A80A28"/>
    <w:rsid w:val="00A8244C"/>
    <w:rsid w:val="00A844A2"/>
    <w:rsid w:val="00A85836"/>
    <w:rsid w:val="00A92C12"/>
    <w:rsid w:val="00AC0594"/>
    <w:rsid w:val="00AC46BF"/>
    <w:rsid w:val="00AD20E9"/>
    <w:rsid w:val="00AE04DE"/>
    <w:rsid w:val="00B04D04"/>
    <w:rsid w:val="00B24DE5"/>
    <w:rsid w:val="00B31773"/>
    <w:rsid w:val="00B346B5"/>
    <w:rsid w:val="00B40E8D"/>
    <w:rsid w:val="00B41711"/>
    <w:rsid w:val="00B635AC"/>
    <w:rsid w:val="00B67B4C"/>
    <w:rsid w:val="00B75110"/>
    <w:rsid w:val="00B82D32"/>
    <w:rsid w:val="00B96CC1"/>
    <w:rsid w:val="00BC0157"/>
    <w:rsid w:val="00BD493B"/>
    <w:rsid w:val="00BD7E0F"/>
    <w:rsid w:val="00BE0238"/>
    <w:rsid w:val="00BF05E8"/>
    <w:rsid w:val="00BF48ED"/>
    <w:rsid w:val="00BF4EDC"/>
    <w:rsid w:val="00C17BEA"/>
    <w:rsid w:val="00C26F0C"/>
    <w:rsid w:val="00C429A1"/>
    <w:rsid w:val="00C55F20"/>
    <w:rsid w:val="00C62700"/>
    <w:rsid w:val="00C93A3E"/>
    <w:rsid w:val="00CA50D3"/>
    <w:rsid w:val="00CA7139"/>
    <w:rsid w:val="00CD7F0F"/>
    <w:rsid w:val="00CF20DE"/>
    <w:rsid w:val="00D01E37"/>
    <w:rsid w:val="00D07A1B"/>
    <w:rsid w:val="00D33E44"/>
    <w:rsid w:val="00D40A41"/>
    <w:rsid w:val="00DB0EEC"/>
    <w:rsid w:val="00DC5FAE"/>
    <w:rsid w:val="00DD69A4"/>
    <w:rsid w:val="00DD74B6"/>
    <w:rsid w:val="00DE29C1"/>
    <w:rsid w:val="00DE43F2"/>
    <w:rsid w:val="00DF2269"/>
    <w:rsid w:val="00DF444D"/>
    <w:rsid w:val="00DF6BB9"/>
    <w:rsid w:val="00E12DAA"/>
    <w:rsid w:val="00E36D2C"/>
    <w:rsid w:val="00E41154"/>
    <w:rsid w:val="00E433E9"/>
    <w:rsid w:val="00E645F7"/>
    <w:rsid w:val="00E84BE6"/>
    <w:rsid w:val="00E906F7"/>
    <w:rsid w:val="00E971C9"/>
    <w:rsid w:val="00EA0B64"/>
    <w:rsid w:val="00EB0C95"/>
    <w:rsid w:val="00EB574B"/>
    <w:rsid w:val="00EF1960"/>
    <w:rsid w:val="00F06BBC"/>
    <w:rsid w:val="00F153F6"/>
    <w:rsid w:val="00F34B46"/>
    <w:rsid w:val="00F50D5A"/>
    <w:rsid w:val="00F53837"/>
    <w:rsid w:val="00F5584B"/>
    <w:rsid w:val="00F74130"/>
    <w:rsid w:val="00F77AEE"/>
    <w:rsid w:val="00FD4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1C6C9C"/>
  <w15:docId w15:val="{0074769B-FC82-4E17-A928-EE01FA26C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03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03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03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03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0360"/>
    <w:rPr>
      <w:sz w:val="18"/>
      <w:szCs w:val="18"/>
    </w:rPr>
  </w:style>
  <w:style w:type="table" w:styleId="a7">
    <w:name w:val="Table Grid"/>
    <w:basedOn w:val="a1"/>
    <w:uiPriority w:val="59"/>
    <w:rsid w:val="0090036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KM36712</cp:lastModifiedBy>
  <cp:revision>5</cp:revision>
  <dcterms:created xsi:type="dcterms:W3CDTF">2022-06-12T04:27:00Z</dcterms:created>
  <dcterms:modified xsi:type="dcterms:W3CDTF">2022-06-17T13:30:00Z</dcterms:modified>
</cp:coreProperties>
</file>